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9FC6B6" w14:textId="08FAA781" w:rsidR="00725286" w:rsidRPr="008626A0" w:rsidRDefault="00725286" w:rsidP="00725286">
      <w:pPr>
        <w:pStyle w:val="Titre2"/>
        <w:spacing w:before="0" w:after="0"/>
        <w:rPr>
          <w:rFonts w:ascii="Calibri" w:hAnsi="Calibri"/>
          <w:sz w:val="24"/>
          <w:szCs w:val="24"/>
        </w:rPr>
      </w:pPr>
      <w:r w:rsidRPr="008626A0">
        <w:rPr>
          <w:rFonts w:ascii="Calibri" w:hAnsi="Calibri"/>
          <w:sz w:val="24"/>
          <w:szCs w:val="24"/>
        </w:rPr>
        <w:t>Supp</w:t>
      </w:r>
      <w:r w:rsidR="003B3CD4" w:rsidRPr="008626A0">
        <w:rPr>
          <w:rFonts w:ascii="Calibri" w:hAnsi="Calibri"/>
          <w:sz w:val="24"/>
          <w:szCs w:val="24"/>
        </w:rPr>
        <w:t>orting</w:t>
      </w:r>
      <w:r w:rsidRPr="008626A0">
        <w:rPr>
          <w:rFonts w:ascii="Calibri" w:hAnsi="Calibri"/>
          <w:sz w:val="24"/>
          <w:szCs w:val="24"/>
        </w:rPr>
        <w:t xml:space="preserve"> </w:t>
      </w:r>
      <w:r w:rsidR="00E1083B" w:rsidRPr="008626A0">
        <w:rPr>
          <w:rFonts w:ascii="Calibri" w:hAnsi="Calibri"/>
          <w:sz w:val="24"/>
          <w:szCs w:val="24"/>
        </w:rPr>
        <w:t>Information</w:t>
      </w:r>
      <w:r w:rsidRPr="008626A0">
        <w:rPr>
          <w:rFonts w:ascii="Calibri" w:hAnsi="Calibri"/>
          <w:sz w:val="24"/>
          <w:szCs w:val="24"/>
        </w:rPr>
        <w:t>: methods</w:t>
      </w:r>
    </w:p>
    <w:p w14:paraId="18973944" w14:textId="77777777" w:rsidR="00725286" w:rsidRPr="008626A0" w:rsidRDefault="00725286" w:rsidP="00725286">
      <w:pPr>
        <w:spacing w:before="0" w:after="0"/>
        <w:rPr>
          <w:i/>
        </w:rPr>
      </w:pPr>
    </w:p>
    <w:p w14:paraId="7C7CB6FF" w14:textId="708DF236" w:rsidR="00725286" w:rsidRPr="008626A0" w:rsidRDefault="00BF08FA" w:rsidP="00725286">
      <w:pPr>
        <w:spacing w:before="0" w:after="0"/>
      </w:pPr>
      <w:r w:rsidRPr="008626A0">
        <w:rPr>
          <w:i/>
        </w:rPr>
        <w:t>Capture</w:t>
      </w:r>
      <w:r w:rsidR="00725286" w:rsidRPr="008626A0">
        <w:rPr>
          <w:i/>
        </w:rPr>
        <w:t xml:space="preserve"> and sexing.</w:t>
      </w:r>
      <w:r w:rsidR="00725286" w:rsidRPr="008626A0">
        <w:t xml:space="preserve"> Barbados bullfinches were caught using mist nets (see </w:t>
      </w:r>
      <w:r w:rsidR="00635C07" w:rsidRPr="008626A0">
        <w:fldChar w:fldCharType="begin"/>
      </w:r>
      <w:r w:rsidR="00635C07" w:rsidRPr="008626A0">
        <w:instrText xml:space="preserve"> ADDIN ZOTERO_ITEM CSL_CITATION {"citationID":"82tijsmli","properties":{"formattedCitation":"(Audet, Ducatez, &amp; Lefebvre, 2016)","plainCitation":"(Audet, Ducatez, &amp; Lefebvre, 2016)"},"citationItems":[{"id":1313,"uris":["http://zotero.org/users/1641011/items/ZIWAZGR2"],"uri":["http://zotero.org/users/1641011/items/ZIWAZGR2"],"itemData":{"id":1313,"type":"article-journal","title":"The town bird and the country bird: problem solving and immunocompetence vary with urbanization","container-title":"Behavioral Ecology","source":"beheco.oxfordjournals.org.proxy3.library.mcgill.ca","abstract":"Adaptation to urban habitats presumably requires changes in cognitive, behavioral, and physiological traits enabling individuals to exploit new resources. It is predicted that boldness, reduced neophobia, and enhanced problem-solving and learning skills might characterize urban birds compared with their rural conspecifics, while exposure to novel pathogens might require an enhanced immunity. To test these predictions, we assessed problem solving, color discrimination learning, boldness, neophobia, and immunocompetence in the bullfinch Loxigilla barbadensis, a highly opportunistic and innovative endemic bird in Barbados, wild-caught from a range of differently urbanized sites. Birds from urbanized areas were better at problem solving than their rural counterparts, but did not differ in color discrimination learning. They were also bolder but, surprisingly, more neophobic than rural birds. Urban birds also had an enhanced immunocompetence, measured with the phytohemagglutinin antigen. Our study sheds light on the trade-offs acting on animals exposed to changing environments, particularly in the context of urbanization.","URL":"http://beheco.oxfordjournals.org.proxy3.library.mcgill.ca/content/early/2015/11/25/beheco.arv201","DOI":"10.1093/beheco/arv201","ISSN":"1045-2249, 1465-7279","shortTitle":"The town bird and the country bird","journalAbbreviation":"Behavioral Ecology","language":"en","author":[{"family":"Audet","given":"Jean-Nicolas"},{"family":"Ducatez","given":"Simon"},{"family":"Lefebvre","given":"Louis"}],"issued":{"date-parts":[["2016"]]},"accessed":{"date-parts":[["2015",12,1]]}}}],"schema":"https://github.com/citation-style-language/schema/raw/master/csl-citation.json"} </w:instrText>
      </w:r>
      <w:r w:rsidR="00635C07" w:rsidRPr="008626A0">
        <w:fldChar w:fldCharType="separate"/>
      </w:r>
      <w:r w:rsidR="00635C07" w:rsidRPr="008626A0">
        <w:rPr>
          <w:rFonts w:ascii="Calibri" w:hAnsi="Calibri"/>
        </w:rPr>
        <w:t>Audet, Ducatez, &amp; Lefebvre, 2016</w:t>
      </w:r>
      <w:r w:rsidR="00635C07" w:rsidRPr="008626A0">
        <w:fldChar w:fldCharType="end"/>
      </w:r>
      <w:r w:rsidR="00635C07" w:rsidRPr="008626A0">
        <w:t xml:space="preserve"> f</w:t>
      </w:r>
      <w:r w:rsidR="00A16180" w:rsidRPr="008626A0">
        <w:t>or details) and Carib grackles</w:t>
      </w:r>
      <w:r w:rsidR="00725286" w:rsidRPr="008626A0">
        <w:t xml:space="preserve"> </w:t>
      </w:r>
      <w:r w:rsidR="00A16180" w:rsidRPr="008626A0">
        <w:t>us</w:t>
      </w:r>
      <w:r w:rsidR="00725286" w:rsidRPr="008626A0">
        <w:rPr>
          <w:rFonts w:ascii="Calibri" w:eastAsiaTheme="minorHAnsi" w:hAnsi="Calibri" w:cs="AdvPTimes"/>
        </w:rPr>
        <w:t>in</w:t>
      </w:r>
      <w:r w:rsidR="00A16180" w:rsidRPr="008626A0">
        <w:rPr>
          <w:rFonts w:ascii="Calibri" w:eastAsiaTheme="minorHAnsi" w:hAnsi="Calibri" w:cs="AdvPTimes"/>
        </w:rPr>
        <w:t>g</w:t>
      </w:r>
      <w:r w:rsidR="00725286" w:rsidRPr="008626A0">
        <w:rPr>
          <w:rFonts w:ascii="Calibri" w:eastAsiaTheme="minorHAnsi" w:hAnsi="Calibri" w:cs="AdvPTimes"/>
        </w:rPr>
        <w:t xml:space="preserve"> baited (with dog pellets) walk-in traps (1 </w:t>
      </w:r>
      <w:r w:rsidR="00725286" w:rsidRPr="008626A0">
        <w:rPr>
          <w:rFonts w:ascii="Calibri" w:eastAsiaTheme="minorHAnsi" w:hAnsi="Calibri" w:cs="AdvTir_symb"/>
        </w:rPr>
        <w:t xml:space="preserve">* </w:t>
      </w:r>
      <w:r w:rsidR="00725286" w:rsidRPr="008626A0">
        <w:rPr>
          <w:rFonts w:ascii="Calibri" w:eastAsiaTheme="minorHAnsi" w:hAnsi="Calibri" w:cs="AdvPTimes"/>
        </w:rPr>
        <w:t xml:space="preserve">0.55 </w:t>
      </w:r>
      <w:r w:rsidR="00725286" w:rsidRPr="008626A0">
        <w:rPr>
          <w:rFonts w:ascii="Calibri" w:eastAsiaTheme="minorHAnsi" w:hAnsi="Calibri" w:cs="AdvTir_symb"/>
        </w:rPr>
        <w:t xml:space="preserve">* </w:t>
      </w:r>
      <w:r w:rsidR="00A16180" w:rsidRPr="008626A0">
        <w:rPr>
          <w:rFonts w:ascii="Calibri" w:eastAsiaTheme="minorHAnsi" w:hAnsi="Calibri" w:cs="AdvPTimes"/>
        </w:rPr>
        <w:t xml:space="preserve">0.55 m; </w:t>
      </w:r>
      <w:r w:rsidR="00725286" w:rsidRPr="008626A0">
        <w:rPr>
          <w:rFonts w:ascii="Calibri" w:eastAsiaTheme="minorHAnsi" w:hAnsi="Calibri" w:cs="AdvPTimes"/>
        </w:rPr>
        <w:t>see details in</w:t>
      </w:r>
      <w:r w:rsidR="00635C07" w:rsidRPr="008626A0">
        <w:rPr>
          <w:rFonts w:ascii="Calibri" w:eastAsiaTheme="minorHAnsi" w:hAnsi="Calibri" w:cs="AdvPTimes"/>
        </w:rPr>
        <w:t xml:space="preserve"> </w:t>
      </w:r>
      <w:r w:rsidR="00635C07" w:rsidRPr="008626A0">
        <w:rPr>
          <w:rFonts w:ascii="Calibri" w:eastAsiaTheme="minorHAnsi" w:hAnsi="Calibri" w:cs="AdvPTimes"/>
        </w:rPr>
        <w:fldChar w:fldCharType="begin"/>
      </w:r>
      <w:r w:rsidR="00635C07" w:rsidRPr="008626A0">
        <w:rPr>
          <w:rFonts w:ascii="Calibri" w:eastAsiaTheme="minorHAnsi" w:hAnsi="Calibri" w:cs="AdvPTimes"/>
        </w:rPr>
        <w:instrText xml:space="preserve"> ADDIN ZOTERO_ITEM CSL_CITATION {"citationID":"hqea8p1ho","properties":{"formattedCitation":"(Ducatez, Audet, &amp; Lefebvre, 2015)","plainCitation":"(Ducatez, Audet, &amp; Lefebvre, 2015)"},"citationItems":[{"id":127,"uris":["http://zotero.org/users/1641011/items/94UK4XF8"],"uri":["http://zotero.org/users/1641011/items/94UK4XF8"],"itemData":{"id":127,"type":"article-journal","title":"Problem-solving and learning in Carib grackles: individuals show a consistent speed–accuracy trade-off","container-title":"Animal Cognition","page":"485-96","volume":"18","issue":"2","source":"link.springer.com","abstract":"The generation and maintenance of within-population variation in cognitive abilities remain poorly understood. Recent theories propose that this variation might reflect the existence of consistent cognitive strategies distributed along a slow–fast continuum influenced by shyness. The slow–fast continuum might be reflected in the well-known speed–accuracy trade-off, where animals cannot simultaneously maximise the speed and the accuracy with which they perform a task. We test this idea on 49 wild-caught Carib grackles (Quiscalus lugubris), a tame opportunistic generalist Icterid bird in Barbados. Grackles that are fast at solving novel problems involving obstacle removal to reach visible food perform consistently over two different tasks, spend more time per trial attending to both tasks, and are those that show more shyness in a pretest. However, they are also the individuals that make more errors in a colour discrimination task requiring no new motor act. Our data reconcile some of the mixed positive and negative correlations reported in the comparative literature on cognitive tasks, suggesting that a speed–accuracy trade-off could lead to negative correlations between tasks favouring speed and tasks favouring accuracy, but still reveal consistent strategies based on stable individual differences.","DOI":"10.1007/s10071-014-0817-1","ISSN":"1435-9448, 1435-9456","shortTitle":"Problem-solving and learning in Carib grackles","journalAbbreviation":"Anim Cogn","language":"en","author":[{"family":"Ducatez","given":""},{"family":"Audet","given":"J. N."},{"family":"Lefebvre","given":"L."}],"issued":{"date-parts":[["2015"]]}}}],"schema":"https://github.com/citation-style-language/schema/raw/master/csl-citation.json"} </w:instrText>
      </w:r>
      <w:r w:rsidR="00635C07" w:rsidRPr="008626A0">
        <w:rPr>
          <w:rFonts w:ascii="Calibri" w:eastAsiaTheme="minorHAnsi" w:hAnsi="Calibri" w:cs="AdvPTimes"/>
        </w:rPr>
        <w:fldChar w:fldCharType="separate"/>
      </w:r>
      <w:r w:rsidR="00635C07" w:rsidRPr="008626A0">
        <w:rPr>
          <w:rFonts w:ascii="Calibri" w:hAnsi="Calibri"/>
        </w:rPr>
        <w:t>Ducatez, Audet, &amp; Lefebvre, 2015</w:t>
      </w:r>
      <w:r w:rsidR="00635C07" w:rsidRPr="008626A0">
        <w:rPr>
          <w:rFonts w:ascii="Calibri" w:eastAsiaTheme="minorHAnsi" w:hAnsi="Calibri" w:cs="AdvPTimes"/>
        </w:rPr>
        <w:fldChar w:fldCharType="end"/>
      </w:r>
      <w:r w:rsidR="00725286" w:rsidRPr="008626A0">
        <w:rPr>
          <w:rFonts w:ascii="Calibri" w:eastAsiaTheme="minorHAnsi" w:hAnsi="Calibri" w:cs="AdvPTimes"/>
        </w:rPr>
        <w:t xml:space="preserve">). </w:t>
      </w:r>
      <w:r w:rsidR="00795C0D" w:rsidRPr="008626A0">
        <w:rPr>
          <w:rFonts w:ascii="Calibri" w:eastAsiaTheme="minorHAnsi" w:hAnsi="Calibri" w:cs="AdvPTimes"/>
        </w:rPr>
        <w:t xml:space="preserve">All birds were visually but not acoustically isolated from each other (see Audet et al. 2016 and Ducatez et al. 2015 for more details on captivity conditions). </w:t>
      </w:r>
      <w:r w:rsidR="00725286" w:rsidRPr="008626A0">
        <w:rPr>
          <w:rFonts w:ascii="Calibri" w:eastAsiaTheme="minorHAnsi" w:hAnsi="Calibri" w:cs="AdvPTimes"/>
        </w:rPr>
        <w:t xml:space="preserve">Grackles </w:t>
      </w:r>
      <w:r w:rsidR="00725286" w:rsidRPr="008626A0">
        <w:rPr>
          <w:rFonts w:ascii="Calibri" w:hAnsi="Calibri"/>
        </w:rPr>
        <w:t xml:space="preserve">were </w:t>
      </w:r>
      <w:r w:rsidR="00725286" w:rsidRPr="008626A0">
        <w:rPr>
          <w:rFonts w:ascii="Calibri" w:eastAsiaTheme="minorHAnsi" w:hAnsi="Calibri" w:cs="AdvPTimes"/>
          <w:color w:val="000000"/>
        </w:rPr>
        <w:t xml:space="preserve">sexed based on morphological and behavioral observations, see </w:t>
      </w:r>
      <w:r w:rsidR="00725286" w:rsidRPr="008626A0">
        <w:rPr>
          <w:rFonts w:ascii="Calibri" w:eastAsiaTheme="minorHAnsi" w:hAnsi="Calibri" w:cs="AdvPTimes"/>
          <w:color w:val="000000"/>
        </w:rPr>
        <w:fldChar w:fldCharType="begin"/>
      </w:r>
      <w:r w:rsidR="00635C07" w:rsidRPr="008626A0">
        <w:rPr>
          <w:rFonts w:ascii="Calibri" w:eastAsiaTheme="minorHAnsi" w:hAnsi="Calibri" w:cs="AdvPTimes"/>
          <w:color w:val="000000"/>
        </w:rPr>
        <w:instrText xml:space="preserve"> ADDIN ZOTERO_ITEM CSL_CITATION {"citationID":"1uhnlba88i","properties":{"formattedCitation":"(Overington et al., 2011)","plainCitation":"(Overington et al., 2011)","dontUpdate":true},"citationItems":[{"id":339,"uris":["http://zotero.org/users/1641011/items/JKNJ3GRM"],"uri":["http://zotero.org/users/1641011/items/JKNJ3GRM"],"itemData":{"id":339,"type":"article-journal","title":"Innovative foraging behaviour in birds: What characterizes an innovator?","container-title":"Behavioural Processes","page":"274-285","volume":"87","issue":"3","source":"CrossRef","DOI":"10.1016/j.beproc.2011.06.002","ISSN":"03766357","shortTitle":"Innovative foraging behaviour in birds","language":"en","author":[{"family":"Overington","given":"Sarah E."},{"family":"Cauchard","given":"Laure"},{"family":"Côté","given":"Kimberly-Ann"},{"family":"Lefebvre","given":"Louis"}],"issued":{"date-parts":[["2011",7]]}}}],"schema":"https://github.com/citation-style-language/schema/raw/master/csl-citation.json"} </w:instrText>
      </w:r>
      <w:r w:rsidR="00725286" w:rsidRPr="008626A0">
        <w:rPr>
          <w:rFonts w:ascii="Calibri" w:eastAsiaTheme="minorHAnsi" w:hAnsi="Calibri" w:cs="AdvPTimes"/>
          <w:color w:val="000000"/>
        </w:rPr>
        <w:fldChar w:fldCharType="separate"/>
      </w:r>
      <w:r w:rsidR="00725286" w:rsidRPr="008626A0">
        <w:rPr>
          <w:rFonts w:ascii="Calibri" w:hAnsi="Calibri"/>
        </w:rPr>
        <w:t>Overington et al. (2011</w:t>
      </w:r>
      <w:r w:rsidR="00725286" w:rsidRPr="008626A0">
        <w:rPr>
          <w:rFonts w:ascii="Calibri" w:eastAsiaTheme="minorHAnsi" w:hAnsi="Calibri" w:cs="AdvPTimes"/>
          <w:color w:val="000000"/>
        </w:rPr>
        <w:fldChar w:fldCharType="end"/>
      </w:r>
      <w:r w:rsidR="00725286" w:rsidRPr="008626A0">
        <w:rPr>
          <w:rFonts w:ascii="Calibri" w:eastAsiaTheme="minorHAnsi" w:hAnsi="Calibri" w:cs="AdvPTimes"/>
          <w:color w:val="000000"/>
        </w:rPr>
        <w:t xml:space="preserve">). Bullfinches </w:t>
      </w:r>
      <w:r w:rsidR="00725286" w:rsidRPr="008626A0">
        <w:t xml:space="preserve">were sexed with PCR using blood samples </w:t>
      </w:r>
      <w:r w:rsidR="00725286" w:rsidRPr="008626A0">
        <w:fldChar w:fldCharType="begin"/>
      </w:r>
      <w:r w:rsidR="00725286" w:rsidRPr="008626A0">
        <w:instrText xml:space="preserve"> ADDIN ZOTERO_ITEM CSL_CITATION {"citationID":"78sd72m9t","properties":{"formattedCitation":"(Audet, Ducatez, &amp; Lefebvre, 2014)","plainCitation":"(Audet, Ducatez, &amp; Lefebvre, 2014)"},"citationItems":[{"id":204,"uris":["http://zotero.org/users/1641011/items/CTETTVS5"],"uri":["http://zotero.org/users/1641011/items/CTETTVS5"],"itemData":{"id":204,"type":"article-journal","title":"Morphological and Molecular Sexing of the Monochromatic Barbados Bullfinch, Loxigilla barbadensis","container-title":"Zoological Science","page":"687-691","volume":"31","issue":"10","source":"bioone.org (Atypon)","abstract":"The bullfinch Loxigilla barbadensis is an endemic passerine on the Caribbean island of Barbados that has only recently been taxonomically split from the Lesser Antillean bullfinch L. noctis. The trait that most clearly distinguishes L. barbadensis from L. noctis is the absence in the male of sexually dimorphic coloration of the body and throat feathers, with L. barbadensis males and females sharing the same dull brown plumage. Here we report, in 64 individuals netted throughout the island, the results of a discriminant analysis on two (wing length and tail length) to four morphological traits showing very high (97%) concordance with sexing via PCR using blood samples. Females also show a paler lower mandible, a trait that yields an 80% concordance with PCR sexing. We found one L. barbadensis male that had a noctis-like reddish throat patch, supporting the idea that sexual dichromatism is the ancestral condition and that male Barbados bullfinches have evolved cryptic coloration that now makes the species monochromatic.","DOI":"10.2108/zs140025","ISSN":"0289-0003","journalAbbreviation":"Zoological Science","author":[{"family":"Audet","given":"Jean-Nicolas"},{"family":"Ducatez","given":"Simon"},{"family":"Lefebvre","given":"Louis"}],"issued":{"date-parts":[["2014",10,1]]}}}],"schema":"https://github.com/citation-style-language/schema/raw/master/csl-citation.json"} </w:instrText>
      </w:r>
      <w:r w:rsidR="00725286" w:rsidRPr="008626A0">
        <w:fldChar w:fldCharType="separate"/>
      </w:r>
      <w:r w:rsidR="00725286" w:rsidRPr="008626A0">
        <w:rPr>
          <w:rFonts w:ascii="Calibri" w:hAnsi="Calibri"/>
        </w:rPr>
        <w:t>(Audet, Ducatez, &amp; Lefebvre, 2014)</w:t>
      </w:r>
      <w:r w:rsidR="00725286" w:rsidRPr="008626A0">
        <w:fldChar w:fldCharType="end"/>
      </w:r>
      <w:r w:rsidR="00725286" w:rsidRPr="008626A0">
        <w:t xml:space="preserve">. </w:t>
      </w:r>
    </w:p>
    <w:p w14:paraId="578557E9" w14:textId="77777777" w:rsidR="00A16180" w:rsidRPr="008626A0" w:rsidRDefault="00A16180" w:rsidP="00725286">
      <w:pPr>
        <w:autoSpaceDE w:val="0"/>
        <w:autoSpaceDN w:val="0"/>
        <w:adjustRightInd w:val="0"/>
        <w:spacing w:before="0" w:after="0"/>
        <w:rPr>
          <w:i/>
        </w:rPr>
      </w:pPr>
    </w:p>
    <w:p w14:paraId="318A687A" w14:textId="329FD39D" w:rsidR="00725286" w:rsidRPr="008626A0" w:rsidRDefault="00725286" w:rsidP="00725286">
      <w:pPr>
        <w:autoSpaceDE w:val="0"/>
        <w:autoSpaceDN w:val="0"/>
        <w:adjustRightInd w:val="0"/>
        <w:spacing w:before="0" w:after="0"/>
      </w:pPr>
      <w:r w:rsidRPr="008626A0">
        <w:rPr>
          <w:i/>
        </w:rPr>
        <w:t>Behavioral tasks.</w:t>
      </w:r>
      <w:r w:rsidRPr="008626A0">
        <w:t xml:space="preserve"> The behavioral tasks were different for bullfinches and grackles, as we initially investigated the two species for independent projects with slightly different objectives. In bullfinches, problem-solving abilities were first assessed using a lid-drawer task which consisted </w:t>
      </w:r>
      <w:r w:rsidR="00334093">
        <w:t>of</w:t>
      </w:r>
      <w:r w:rsidRPr="008626A0">
        <w:t xml:space="preserve"> a 2 cm x 3 cm x 3 cm drawer made of white plastic constructed with a circular opening (1.5 cm diameter) at the top covered with a lid to which a hook was attached (Fig. S2C). The birds had the opportunity to gain access to food by opening the lid or by pulling the drawer. Birds were given a maximum of 15 trials each lasting 5 min. The problem solving score was de</w:t>
      </w:r>
      <w:r w:rsidR="004B695A" w:rsidRPr="008626A0">
        <w:t>fined as the latency to succeed</w:t>
      </w:r>
      <w:r w:rsidRPr="008626A0">
        <w:t xml:space="preserve"> </w:t>
      </w:r>
      <w:r w:rsidR="004B695A" w:rsidRPr="008626A0">
        <w:t>after</w:t>
      </w:r>
      <w:r w:rsidRPr="008626A0">
        <w:t xml:space="preserve"> the individual touched the apparatus fo</w:t>
      </w:r>
      <w:r w:rsidR="00A16180" w:rsidRPr="008626A0">
        <w:t>r the first time</w:t>
      </w:r>
      <w:r w:rsidRPr="008626A0">
        <w:t xml:space="preserve">. </w:t>
      </w:r>
      <w:r w:rsidR="00A16180" w:rsidRPr="008626A0">
        <w:t>The second</w:t>
      </w:r>
      <w:r w:rsidRPr="008626A0">
        <w:t xml:space="preserve"> problem-solving task, the tunnel task, consisted of a transparent rectangular box (H: 3 cm x W: 3 cm x L: 10 cm) opened on only one side (Fig. S2E</w:t>
      </w:r>
      <w:r w:rsidR="00A16180" w:rsidRPr="008626A0">
        <w:t>,</w:t>
      </w:r>
      <w:r w:rsidRPr="008626A0">
        <w:t xml:space="preserve"> Movie S2</w:t>
      </w:r>
      <w:r w:rsidR="00A16180" w:rsidRPr="008626A0">
        <w:t>), and is described in the main text. A tube had to be extracted from the tunnel,</w:t>
      </w:r>
      <w:r w:rsidRPr="008626A0">
        <w:t xml:space="preserve"> </w:t>
      </w:r>
      <w:r w:rsidR="00A16180" w:rsidRPr="008626A0">
        <w:t>and</w:t>
      </w:r>
      <w:r w:rsidRPr="008626A0">
        <w:t xml:space="preserve"> the bird </w:t>
      </w:r>
      <w:r w:rsidR="004B695A" w:rsidRPr="008626A0">
        <w:t xml:space="preserve">then </w:t>
      </w:r>
      <w:r w:rsidRPr="008626A0">
        <w:t>had</w:t>
      </w:r>
      <w:r w:rsidR="00A16180" w:rsidRPr="008626A0">
        <w:t xml:space="preserve"> </w:t>
      </w:r>
      <w:r w:rsidRPr="008626A0">
        <w:t xml:space="preserve">to remove </w:t>
      </w:r>
      <w:r w:rsidR="004B695A" w:rsidRPr="008626A0">
        <w:t>the</w:t>
      </w:r>
      <w:r w:rsidRPr="008626A0">
        <w:t xml:space="preserve"> lid to gain access to seeds. Birds were given a maximum of 15 trials each lasting 5 min and problem-solving latency was measured in the same way as for the lid-drawer task.  </w:t>
      </w:r>
    </w:p>
    <w:p w14:paraId="25D6DA34" w14:textId="3885F9A3" w:rsidR="00725286" w:rsidRPr="008626A0" w:rsidRDefault="00725286" w:rsidP="00725286">
      <w:pPr>
        <w:autoSpaceDE w:val="0"/>
        <w:autoSpaceDN w:val="0"/>
        <w:adjustRightInd w:val="0"/>
        <w:spacing w:before="0" w:after="0"/>
        <w:ind w:firstLine="708"/>
        <w:rPr>
          <w:rFonts w:ascii="Calibri" w:eastAsiaTheme="minorHAnsi" w:hAnsi="Calibri" w:cs="AdvPTimes"/>
          <w:color w:val="000000"/>
        </w:rPr>
      </w:pPr>
      <w:r w:rsidRPr="008626A0">
        <w:rPr>
          <w:rFonts w:ascii="Calibri" w:hAnsi="Calibri"/>
        </w:rPr>
        <w:t>In grackles, t</w:t>
      </w:r>
      <w:r w:rsidRPr="008626A0">
        <w:rPr>
          <w:rFonts w:ascii="Calibri" w:eastAsiaTheme="minorHAnsi" w:hAnsi="Calibri" w:cs="AdvPTimes"/>
          <w:color w:val="000000"/>
        </w:rPr>
        <w:t xml:space="preserve">he first problem-solving task (hereafter called </w:t>
      </w:r>
      <w:r w:rsidR="00BF08FA" w:rsidRPr="008626A0">
        <w:rPr>
          <w:rFonts w:ascii="Calibri" w:eastAsiaTheme="minorHAnsi" w:hAnsi="Calibri" w:cs="AdvPTimes"/>
          <w:color w:val="000000"/>
        </w:rPr>
        <w:t>lid-flipping</w:t>
      </w:r>
      <w:r w:rsidRPr="008626A0">
        <w:rPr>
          <w:rFonts w:ascii="Calibri" w:eastAsiaTheme="minorHAnsi" w:hAnsi="Calibri" w:cs="AdvPTimes"/>
          <w:color w:val="000000"/>
        </w:rPr>
        <w:t xml:space="preserve"> task) consisted of a transparent PVC cylinder (diameter </w:t>
      </w:r>
      <w:r w:rsidRPr="008626A0">
        <w:rPr>
          <w:rFonts w:ascii="Calibri" w:eastAsiaTheme="minorHAnsi" w:hAnsi="Calibri" w:cs="AdvTir_symb"/>
          <w:color w:val="000000"/>
        </w:rPr>
        <w:t xml:space="preserve">= </w:t>
      </w:r>
      <w:r w:rsidRPr="008626A0">
        <w:rPr>
          <w:rFonts w:ascii="Calibri" w:eastAsiaTheme="minorHAnsi" w:hAnsi="Calibri" w:cs="AdvPTimes"/>
          <w:color w:val="000000"/>
        </w:rPr>
        <w:t xml:space="preserve">3 cm, height </w:t>
      </w:r>
      <w:r w:rsidRPr="008626A0">
        <w:rPr>
          <w:rFonts w:ascii="Calibri" w:eastAsiaTheme="minorHAnsi" w:hAnsi="Calibri" w:cs="AdvTir_symb"/>
          <w:color w:val="000000"/>
        </w:rPr>
        <w:t xml:space="preserve">= </w:t>
      </w:r>
      <w:r w:rsidR="004B695A" w:rsidRPr="008626A0">
        <w:rPr>
          <w:rFonts w:ascii="Calibri" w:eastAsiaTheme="minorHAnsi" w:hAnsi="Calibri" w:cs="AdvPTimes"/>
          <w:color w:val="000000"/>
        </w:rPr>
        <w:t>5 cm), set in</w:t>
      </w:r>
      <w:r w:rsidRPr="008626A0">
        <w:rPr>
          <w:rFonts w:ascii="Calibri" w:eastAsiaTheme="minorHAnsi" w:hAnsi="Calibri" w:cs="AdvPTimes"/>
          <w:color w:val="000000"/>
        </w:rPr>
        <w:t xml:space="preserve"> the middle of a petri dish, over which we placed a white plastic lid (3.4 cm diameter). The visible food reward (1/6 soaked dog pellet) was placed inside the cylinder. To solve the task, a bird had to flip the lid off the cylinder to gain access to the food (see Ducatez et al. 2015). The second problem</w:t>
      </w:r>
      <w:r w:rsidR="00334093">
        <w:rPr>
          <w:rFonts w:ascii="Calibri" w:eastAsiaTheme="minorHAnsi" w:hAnsi="Calibri" w:cs="AdvPTimes"/>
          <w:color w:val="000000"/>
        </w:rPr>
        <w:t>-</w:t>
      </w:r>
      <w:bookmarkStart w:id="0" w:name="_GoBack"/>
      <w:bookmarkEnd w:id="0"/>
      <w:r w:rsidRPr="008626A0">
        <w:rPr>
          <w:rFonts w:ascii="Calibri" w:eastAsiaTheme="minorHAnsi" w:hAnsi="Calibri" w:cs="AdvPTimes"/>
          <w:color w:val="000000"/>
        </w:rPr>
        <w:t>solving task (</w:t>
      </w:r>
      <w:r w:rsidR="00A16180" w:rsidRPr="008626A0">
        <w:rPr>
          <w:rFonts w:ascii="Calibri" w:eastAsiaTheme="minorHAnsi" w:hAnsi="Calibri" w:cs="AdvPTimes"/>
          <w:color w:val="000000"/>
        </w:rPr>
        <w:t>similar to the tunnel task used with bullfinches</w:t>
      </w:r>
      <w:r w:rsidRPr="008626A0">
        <w:rPr>
          <w:rFonts w:ascii="Calibri" w:eastAsiaTheme="minorHAnsi" w:hAnsi="Calibri" w:cs="AdvPTimes"/>
          <w:color w:val="000000"/>
        </w:rPr>
        <w:t>) consisted of a semi-tra</w:t>
      </w:r>
      <w:r w:rsidR="004B695A" w:rsidRPr="008626A0">
        <w:rPr>
          <w:rFonts w:ascii="Calibri" w:eastAsiaTheme="minorHAnsi" w:hAnsi="Calibri" w:cs="AdvPTimes"/>
          <w:color w:val="000000"/>
        </w:rPr>
        <w:t>nsparent PVC ‘tunnel’ box open</w:t>
      </w:r>
      <w:r w:rsidRPr="008626A0">
        <w:rPr>
          <w:rFonts w:ascii="Calibri" w:eastAsiaTheme="minorHAnsi" w:hAnsi="Calibri" w:cs="AdvPTimes"/>
          <w:color w:val="000000"/>
        </w:rPr>
        <w:t xml:space="preserve"> on one end (13 </w:t>
      </w:r>
      <w:r w:rsidRPr="008626A0">
        <w:rPr>
          <w:rFonts w:ascii="Calibri" w:eastAsiaTheme="minorHAnsi" w:hAnsi="Calibri" w:cs="AdvTir_symb"/>
          <w:color w:val="000000"/>
        </w:rPr>
        <w:t xml:space="preserve">* </w:t>
      </w:r>
      <w:r w:rsidRPr="008626A0">
        <w:rPr>
          <w:rFonts w:ascii="Calibri" w:eastAsiaTheme="minorHAnsi" w:hAnsi="Calibri" w:cs="AdvPTimes"/>
          <w:color w:val="000000"/>
        </w:rPr>
        <w:t xml:space="preserve">4 </w:t>
      </w:r>
      <w:r w:rsidRPr="008626A0">
        <w:rPr>
          <w:rFonts w:ascii="Calibri" w:eastAsiaTheme="minorHAnsi" w:hAnsi="Calibri" w:cs="AdvTir_symb"/>
          <w:color w:val="000000"/>
        </w:rPr>
        <w:t xml:space="preserve">* </w:t>
      </w:r>
      <w:r w:rsidRPr="008626A0">
        <w:rPr>
          <w:rFonts w:ascii="Calibri" w:eastAsiaTheme="minorHAnsi" w:hAnsi="Calibri" w:cs="AdvPTimes"/>
          <w:color w:val="000000"/>
        </w:rPr>
        <w:t>3.5 cm, see Ducatez et al. 2015). An uncovered transparent cylinder (2 cm diameter, 3 cm height) containi</w:t>
      </w:r>
      <w:r w:rsidR="004B695A" w:rsidRPr="008626A0">
        <w:rPr>
          <w:rFonts w:ascii="Calibri" w:eastAsiaTheme="minorHAnsi" w:hAnsi="Calibri" w:cs="AdvPTimes"/>
          <w:color w:val="000000"/>
        </w:rPr>
        <w:t xml:space="preserve">ng the food reward was glued to </w:t>
      </w:r>
      <w:r w:rsidRPr="008626A0">
        <w:rPr>
          <w:rFonts w:ascii="Calibri" w:eastAsiaTheme="minorHAnsi" w:hAnsi="Calibri" w:cs="AdvPTimes"/>
          <w:color w:val="000000"/>
        </w:rPr>
        <w:lastRenderedPageBreak/>
        <w:t xml:space="preserve">the </w:t>
      </w:r>
      <w:r w:rsidR="004B695A" w:rsidRPr="008626A0">
        <w:rPr>
          <w:rFonts w:ascii="Calibri" w:eastAsiaTheme="minorHAnsi" w:hAnsi="Calibri" w:cs="AdvPTimes"/>
          <w:color w:val="000000"/>
        </w:rPr>
        <w:t>end</w:t>
      </w:r>
      <w:r w:rsidRPr="008626A0">
        <w:rPr>
          <w:rFonts w:ascii="Calibri" w:eastAsiaTheme="minorHAnsi" w:hAnsi="Calibri" w:cs="AdvPTimes"/>
          <w:color w:val="000000"/>
        </w:rPr>
        <w:t xml:space="preserve"> of a wooden stick (17 </w:t>
      </w:r>
      <w:r w:rsidR="00BF08FA" w:rsidRPr="008626A0">
        <w:rPr>
          <w:rFonts w:ascii="Calibri" w:eastAsiaTheme="minorHAnsi" w:hAnsi="Calibri" w:cs="AdvTir_symb"/>
          <w:color w:val="000000"/>
        </w:rPr>
        <w:t>X</w:t>
      </w:r>
      <w:r w:rsidRPr="008626A0">
        <w:rPr>
          <w:rFonts w:ascii="Calibri" w:eastAsiaTheme="minorHAnsi" w:hAnsi="Calibri" w:cs="AdvTir_symb"/>
          <w:color w:val="000000"/>
        </w:rPr>
        <w:t xml:space="preserve"> </w:t>
      </w:r>
      <w:r w:rsidRPr="008626A0">
        <w:rPr>
          <w:rFonts w:ascii="Calibri" w:eastAsiaTheme="minorHAnsi" w:hAnsi="Calibri" w:cs="AdvPTimes"/>
          <w:color w:val="000000"/>
        </w:rPr>
        <w:t>1 cm) equi</w:t>
      </w:r>
      <w:r w:rsidR="004B695A" w:rsidRPr="008626A0">
        <w:rPr>
          <w:rFonts w:ascii="Calibri" w:eastAsiaTheme="minorHAnsi" w:hAnsi="Calibri" w:cs="AdvPTimes"/>
          <w:color w:val="000000"/>
        </w:rPr>
        <w:t>pped with a metal O-ring (which acted</w:t>
      </w:r>
      <w:r w:rsidRPr="008626A0">
        <w:rPr>
          <w:rFonts w:ascii="Calibri" w:eastAsiaTheme="minorHAnsi" w:hAnsi="Calibri" w:cs="AdvPTimes"/>
          <w:color w:val="000000"/>
        </w:rPr>
        <w:t xml:space="preserve"> as a handle) on the other end. This stick assembly was introduced inside the tunnel so that the transparent cylinder touched the closed end of the tunnel. To solve the task, a bird had to pull the wooden stick out of the tunnel to gain access to the reward. For both tasks, a bird accessing food once was considered as successful, and each individual was allowed a maximum of 10 trials of 5 min each with 10 min between two trials per task. </w:t>
      </w:r>
    </w:p>
    <w:p w14:paraId="07297996" w14:textId="0A09BCE2" w:rsidR="00533B74" w:rsidRPr="008626A0" w:rsidRDefault="00725286" w:rsidP="008626A0">
      <w:pPr>
        <w:autoSpaceDE w:val="0"/>
        <w:autoSpaceDN w:val="0"/>
        <w:adjustRightInd w:val="0"/>
        <w:spacing w:before="0" w:after="0"/>
        <w:ind w:firstLine="708"/>
      </w:pPr>
      <w:r w:rsidRPr="008626A0">
        <w:t>Associative learning was assessed using a standard c</w:t>
      </w:r>
      <w:r w:rsidR="009D1FC4" w:rsidRPr="008626A0">
        <w:t>olor</w:t>
      </w:r>
      <w:r w:rsidRPr="008626A0">
        <w:t xml:space="preserve"> discrimination task, in which the birds had to associate a given c</w:t>
      </w:r>
      <w:r w:rsidR="009D1FC4" w:rsidRPr="008626A0">
        <w:t>olor</w:t>
      </w:r>
      <w:r w:rsidRPr="008626A0">
        <w:t xml:space="preserve"> with a food reward. For bullfinches, </w:t>
      </w:r>
      <w:r w:rsidRPr="008626A0">
        <w:rPr>
          <w:rFonts w:eastAsia="Times New Roman"/>
          <w:lang w:eastAsia="fr-FR"/>
        </w:rPr>
        <w:t xml:space="preserve">the test apparatus consisted of two Petri dishes, each inserted in a wooden platform (10 x 10 x 10 cm) painted either green or yellow and </w:t>
      </w:r>
      <w:r w:rsidRPr="008626A0">
        <w:t>open on o</w:t>
      </w:r>
      <w:r w:rsidR="00BF08FA" w:rsidRPr="008626A0">
        <w:t>ne side</w:t>
      </w:r>
      <w:r w:rsidRPr="008626A0">
        <w:t xml:space="preserve"> </w:t>
      </w:r>
      <w:r w:rsidR="00BF08FA" w:rsidRPr="008626A0">
        <w:t>(se</w:t>
      </w:r>
      <w:r w:rsidRPr="008626A0">
        <w:t>e</w:t>
      </w:r>
      <w:r w:rsidR="00BF08FA" w:rsidRPr="008626A0">
        <w:t xml:space="preserve"> main text and</w:t>
      </w:r>
      <w:r w:rsidRPr="008626A0">
        <w:t xml:space="preserve"> Audet et al. 201</w:t>
      </w:r>
      <w:r w:rsidR="00635C07" w:rsidRPr="008626A0">
        <w:t>6</w:t>
      </w:r>
      <w:r w:rsidRPr="008626A0">
        <w:t>). For grackles, t</w:t>
      </w:r>
      <w:r w:rsidRPr="008626A0">
        <w:rPr>
          <w:rFonts w:ascii="Calibri" w:eastAsiaTheme="minorHAnsi" w:hAnsi="Calibri" w:cs="AdvPTimes"/>
          <w:color w:val="000000"/>
        </w:rPr>
        <w:t>he apparatus consisted of two lid</w:t>
      </w:r>
      <w:r w:rsidR="00BF08FA" w:rsidRPr="008626A0">
        <w:rPr>
          <w:rFonts w:ascii="Calibri" w:eastAsiaTheme="minorHAnsi" w:hAnsi="Calibri" w:cs="AdvPTimes"/>
          <w:color w:val="000000"/>
        </w:rPr>
        <w:t xml:space="preserve">-covered cylinders (as </w:t>
      </w:r>
      <w:r w:rsidR="004B695A" w:rsidRPr="008626A0">
        <w:rPr>
          <w:rFonts w:ascii="Calibri" w:eastAsiaTheme="minorHAnsi" w:hAnsi="Calibri" w:cs="AdvPTimes"/>
          <w:color w:val="000000"/>
        </w:rPr>
        <w:t xml:space="preserve">in the </w:t>
      </w:r>
      <w:r w:rsidR="00BF08FA" w:rsidRPr="008626A0">
        <w:rPr>
          <w:rFonts w:ascii="Calibri" w:eastAsiaTheme="minorHAnsi" w:hAnsi="Calibri" w:cs="AdvPTimes"/>
          <w:color w:val="000000"/>
        </w:rPr>
        <w:t>lid-flipping</w:t>
      </w:r>
      <w:r w:rsidRPr="008626A0">
        <w:rPr>
          <w:rFonts w:ascii="Calibri" w:eastAsiaTheme="minorHAnsi" w:hAnsi="Calibri" w:cs="AdvPTimes"/>
          <w:color w:val="000000"/>
        </w:rPr>
        <w:t xml:space="preserve"> task) covered with different c</w:t>
      </w:r>
      <w:r w:rsidR="009D1FC4" w:rsidRPr="008626A0">
        <w:rPr>
          <w:rFonts w:ascii="Calibri" w:eastAsiaTheme="minorHAnsi" w:hAnsi="Calibri" w:cs="AdvPTimes"/>
          <w:color w:val="000000"/>
        </w:rPr>
        <w:t>olor</w:t>
      </w:r>
      <w:r w:rsidRPr="008626A0">
        <w:rPr>
          <w:rFonts w:ascii="Calibri" w:eastAsiaTheme="minorHAnsi" w:hAnsi="Calibri" w:cs="AdvPTimes"/>
          <w:color w:val="000000"/>
        </w:rPr>
        <w:t xml:space="preserve">s of tape. Note that immediately after the last obstacle-removal trial, </w:t>
      </w:r>
      <w:r w:rsidRPr="008626A0">
        <w:rPr>
          <w:rFonts w:ascii="Calibri" w:eastAsiaTheme="minorHAnsi" w:hAnsi="Calibri" w:cs="AdvPTimes"/>
        </w:rPr>
        <w:t>we eliminated initial individual differences in motor performance by shaping all birds to the same fast, reliable level of lid-flipping before testing started (see Ducatez et al. 2015 for details)</w:t>
      </w:r>
      <w:r w:rsidRPr="008626A0">
        <w:rPr>
          <w:rFonts w:ascii="Calibri" w:eastAsiaTheme="minorHAnsi" w:hAnsi="Calibri" w:cs="AdvPTimes"/>
          <w:color w:val="000000"/>
        </w:rPr>
        <w:t xml:space="preserve">. </w:t>
      </w:r>
      <w:r w:rsidRPr="008626A0">
        <w:t>A “c</w:t>
      </w:r>
      <w:r w:rsidR="009D1FC4" w:rsidRPr="008626A0">
        <w:t>olor</w:t>
      </w:r>
      <w:r w:rsidRPr="008626A0">
        <w:t xml:space="preserve"> bias” trial was first </w:t>
      </w:r>
      <w:r w:rsidR="004B695A" w:rsidRPr="008626A0">
        <w:t>conducted</w:t>
      </w:r>
      <w:r w:rsidRPr="008626A0">
        <w:t>, where the bird was allowed to eat from one dish/cylinder, and the c</w:t>
      </w:r>
      <w:r w:rsidR="009D1FC4" w:rsidRPr="008626A0">
        <w:t>olor</w:t>
      </w:r>
      <w:r w:rsidRPr="008626A0">
        <w:t xml:space="preserve"> chos</w:t>
      </w:r>
      <w:r w:rsidR="004B695A" w:rsidRPr="008626A0">
        <w:t>en by the bird was considered</w:t>
      </w:r>
      <w:r w:rsidRPr="008626A0">
        <w:t xml:space="preserve"> its preferred c</w:t>
      </w:r>
      <w:r w:rsidR="009D1FC4" w:rsidRPr="008626A0">
        <w:t>olor</w:t>
      </w:r>
      <w:r w:rsidRPr="008626A0">
        <w:t>. The other c</w:t>
      </w:r>
      <w:r w:rsidR="009D1FC4" w:rsidRPr="008626A0">
        <w:t>olor</w:t>
      </w:r>
      <w:r w:rsidRPr="008626A0">
        <w:t xml:space="preserve"> thus became the rewarded one in order to control for initial c</w:t>
      </w:r>
      <w:r w:rsidR="009D1FC4" w:rsidRPr="008626A0">
        <w:t>olor</w:t>
      </w:r>
      <w:r w:rsidRPr="008626A0">
        <w:t xml:space="preserve"> bias. </w:t>
      </w:r>
      <w:r w:rsidRPr="008626A0">
        <w:rPr>
          <w:rFonts w:eastAsia="Times New Roman"/>
          <w:lang w:eastAsia="fr-FR"/>
        </w:rPr>
        <w:t>The bird was given up to 5 min to choose a dish. If the bird chose the rewarded c</w:t>
      </w:r>
      <w:r w:rsidR="009D1FC4" w:rsidRPr="008626A0">
        <w:rPr>
          <w:rFonts w:eastAsia="Times New Roman"/>
          <w:lang w:eastAsia="fr-FR"/>
        </w:rPr>
        <w:t>olor</w:t>
      </w:r>
      <w:r w:rsidRPr="008626A0">
        <w:rPr>
          <w:rFonts w:eastAsia="Times New Roman"/>
          <w:lang w:eastAsia="fr-FR"/>
        </w:rPr>
        <w:t xml:space="preserve">, it was allowed to feed (15 sec. for bullfinches, </w:t>
      </w:r>
      <w:r w:rsidRPr="008626A0">
        <w:rPr>
          <w:rFonts w:ascii="Calibri" w:eastAsiaTheme="minorHAnsi" w:hAnsi="Calibri" w:cs="AdvPTimes"/>
        </w:rPr>
        <w:t>1/6 soaked dog pellet</w:t>
      </w:r>
      <w:r w:rsidRPr="008626A0">
        <w:rPr>
          <w:rFonts w:eastAsia="Times New Roman"/>
          <w:lang w:eastAsia="fr-FR"/>
        </w:rPr>
        <w:t xml:space="preserve"> for grackles). If the bird chose the unrewarded c</w:t>
      </w:r>
      <w:r w:rsidR="009D1FC4" w:rsidRPr="008626A0">
        <w:rPr>
          <w:rFonts w:eastAsia="Times New Roman"/>
          <w:lang w:eastAsia="fr-FR"/>
        </w:rPr>
        <w:t>olor</w:t>
      </w:r>
      <w:r w:rsidRPr="008626A0">
        <w:rPr>
          <w:rFonts w:eastAsia="Times New Roman"/>
          <w:lang w:eastAsia="fr-FR"/>
        </w:rPr>
        <w:t xml:space="preserve">, the two apparatuses were immediately removed by the experimenter. The location of the rewarded apparatus was switched at each trial </w:t>
      </w:r>
      <w:r w:rsidRPr="008626A0">
        <w:t>to control for spatial preference. The learning criterion was choice of the correct c</w:t>
      </w:r>
      <w:r w:rsidR="009D1FC4" w:rsidRPr="008626A0">
        <w:t>olor</w:t>
      </w:r>
      <w:r w:rsidRPr="008626A0">
        <w:t xml:space="preserve"> on seven consecutive trials </w:t>
      </w:r>
      <w:r w:rsidRPr="008626A0">
        <w:fldChar w:fldCharType="begin"/>
      </w:r>
      <w:r w:rsidRPr="008626A0">
        <w:instrText xml:space="preserve"> ADDIN ZOTERO_ITEM CSL_CITATION {"citationID":"28pdlmk21o","properties":{"formattedCitation":"(Boogert, Monceau, &amp; Lefebvre, 2010)","plainCitation":"(Boogert, Monceau, &amp; Lefebvre, 2010)"},"citationItems":[{"id":1756,"uris":["http://zotero.org/users/1641011/items/MX7QK2KU"],"uri":["http://zotero.org/users/1641011/items/MX7QK2KU"],"itemData":{"id":1756,"type":"article-journal","title":"A field test of behavioural flexibility in Zenaida doves (Zenaida aurita).","container-title":"Behavioural processes","page":"135-41","volume":"85","issue":"2","abstract":"Animals' ability to adjust their behaviour when environmental conditions change can increase their likelihood of survival. Although such behavioural flexibility is regularly observed in the field, it has proven difficult to systematically quantify and predict inter-individual differences in free-living animals. We presented 24 Zenaida doves (Zenaida aurita) on 12 territories with two learning tests in their natural habitat in Barbados. The dove pairs showed high site fidelity and territoriality, allowing us to test individuals repeatedly while accounting for the effects of territorial chases and pair bonds on our learning measures. We used a foraging apparatus that enabled Zenaida doves to access seed, yet excluded other species, and measured doves' performance on colour discrimination and reversal learning tests. We found that (1) doves on all 12 territories passed the two tests; (2) mates within a pair were consistently solvers or scroungers; (3) sex, body condition and territorial chases did not consistently affect learning rates; (4) tameness was a significant negative predictor of learning to feed from the foraging apparatus and (5) scrounging within pairs seemed to facilitate learning. Our study presents a method to quantify intraspecific differences in behavioural flexibility in the field and relate these to individuals' physical and social traits.","DOI":"10.1016/j.beproc.2010.06.020","author":[{"family":"Boogert","given":"Neeltje J"},{"family":"Monceau","given":"Karine"},{"family":"Lefebvre","given":"Louis"}],"issued":{"date-parts":[["2010",10]]}}}],"schema":"https://github.com/citation-style-language/schema/raw/master/csl-citation.json"} </w:instrText>
      </w:r>
      <w:r w:rsidRPr="008626A0">
        <w:fldChar w:fldCharType="separate"/>
      </w:r>
      <w:r w:rsidRPr="008626A0">
        <w:rPr>
          <w:rFonts w:ascii="Calibri" w:hAnsi="Calibri"/>
        </w:rPr>
        <w:t>(Boogert, Monceau, &amp; Lefebvre, 2010)</w:t>
      </w:r>
      <w:r w:rsidRPr="008626A0">
        <w:fldChar w:fldCharType="end"/>
      </w:r>
      <w:r w:rsidR="00BF08FA" w:rsidRPr="008626A0">
        <w:t>.</w:t>
      </w:r>
      <w:r w:rsidR="009D1FC4" w:rsidRPr="008626A0">
        <w:t xml:space="preserve"> On the next day, the rewarded color was switched and became the non-rewarded color. The same criterion as in the acquisition learning phase was used to establish success.</w:t>
      </w:r>
      <w:r w:rsidR="008626A0" w:rsidRPr="008626A0">
        <w:t xml:space="preserve"> On the first reversal learning trial, all birds initially chose the previously rewarded color (which was incorrect at this stage), indicating that they effectively learned the color stimuli, and not a potential perceptible difference in the Petri dishes.</w:t>
      </w:r>
    </w:p>
    <w:p w14:paraId="76F6F22B" w14:textId="77777777" w:rsidR="00635C07" w:rsidRPr="008626A0" w:rsidRDefault="00533B74" w:rsidP="00635C07">
      <w:pPr>
        <w:pStyle w:val="Bibliographie"/>
        <w:rPr>
          <w:rFonts w:ascii="Calibri" w:hAnsi="Calibri"/>
        </w:rPr>
      </w:pPr>
      <w:r w:rsidRPr="008626A0">
        <w:lastRenderedPageBreak/>
        <w:fldChar w:fldCharType="begin"/>
      </w:r>
      <w:r w:rsidR="00635C07" w:rsidRPr="009F19E9">
        <w:rPr>
          <w:lang w:val="fr-CA"/>
        </w:rPr>
        <w:instrText xml:space="preserve"> ADDIN ZOTERO_BIBL {"custom":[]} CSL_BIBLIOGRAPHY </w:instrText>
      </w:r>
      <w:r w:rsidRPr="008626A0">
        <w:fldChar w:fldCharType="separate"/>
      </w:r>
      <w:r w:rsidR="00635C07" w:rsidRPr="009F19E9">
        <w:rPr>
          <w:rFonts w:ascii="Calibri" w:hAnsi="Calibri"/>
          <w:lang w:val="fr-CA"/>
        </w:rPr>
        <w:t xml:space="preserve">Audet, J.-N., Ducatez, S., &amp; Lefebvre, L. (2014). </w:t>
      </w:r>
      <w:r w:rsidR="00635C07" w:rsidRPr="008626A0">
        <w:rPr>
          <w:rFonts w:ascii="Calibri" w:hAnsi="Calibri"/>
        </w:rPr>
        <w:t xml:space="preserve">Morphological and Molecular Sexing of the Monochromatic Barbados Bullfinch, Loxigilla barbadensis. </w:t>
      </w:r>
      <w:r w:rsidR="00635C07" w:rsidRPr="008626A0">
        <w:rPr>
          <w:rFonts w:ascii="Calibri" w:hAnsi="Calibri"/>
          <w:i/>
          <w:iCs/>
        </w:rPr>
        <w:t>Zoological Science</w:t>
      </w:r>
      <w:r w:rsidR="00635C07" w:rsidRPr="008626A0">
        <w:rPr>
          <w:rFonts w:ascii="Calibri" w:hAnsi="Calibri"/>
        </w:rPr>
        <w:t xml:space="preserve">, </w:t>
      </w:r>
      <w:r w:rsidR="00635C07" w:rsidRPr="008626A0">
        <w:rPr>
          <w:rFonts w:ascii="Calibri" w:hAnsi="Calibri"/>
          <w:i/>
          <w:iCs/>
        </w:rPr>
        <w:t>31</w:t>
      </w:r>
      <w:r w:rsidR="00635C07" w:rsidRPr="008626A0">
        <w:rPr>
          <w:rFonts w:ascii="Calibri" w:hAnsi="Calibri"/>
        </w:rPr>
        <w:t>(10), 687–691. http://doi.org/10.2108/zs140025</w:t>
      </w:r>
    </w:p>
    <w:p w14:paraId="7AB54138" w14:textId="77777777" w:rsidR="00635C07" w:rsidRPr="008626A0" w:rsidRDefault="00635C07" w:rsidP="00635C07">
      <w:pPr>
        <w:pStyle w:val="Bibliographie"/>
        <w:rPr>
          <w:rFonts w:ascii="Calibri" w:hAnsi="Calibri"/>
        </w:rPr>
      </w:pPr>
      <w:r w:rsidRPr="008626A0">
        <w:rPr>
          <w:rFonts w:ascii="Calibri" w:hAnsi="Calibri"/>
        </w:rPr>
        <w:t xml:space="preserve">Audet, J.-N., Ducatez, S., &amp; Lefebvre, L. (2016). The town bird and the country bird: problem solving and immunocompetence vary with urbanization. </w:t>
      </w:r>
      <w:r w:rsidRPr="008626A0">
        <w:rPr>
          <w:rFonts w:ascii="Calibri" w:hAnsi="Calibri"/>
          <w:i/>
          <w:iCs/>
        </w:rPr>
        <w:t>Behavioral Ecology</w:t>
      </w:r>
      <w:r w:rsidRPr="008626A0">
        <w:rPr>
          <w:rFonts w:ascii="Calibri" w:hAnsi="Calibri"/>
        </w:rPr>
        <w:t>. http://doi.org/10.1093/beheco/arv201</w:t>
      </w:r>
    </w:p>
    <w:p w14:paraId="16940D3D" w14:textId="77777777" w:rsidR="00635C07" w:rsidRPr="008626A0" w:rsidRDefault="00635C07" w:rsidP="00635C07">
      <w:pPr>
        <w:pStyle w:val="Bibliographie"/>
        <w:rPr>
          <w:rFonts w:ascii="Calibri" w:hAnsi="Calibri"/>
        </w:rPr>
      </w:pPr>
      <w:r w:rsidRPr="008626A0">
        <w:rPr>
          <w:rFonts w:ascii="Calibri" w:hAnsi="Calibri"/>
        </w:rPr>
        <w:t xml:space="preserve">Boogert, N. J., Monceau, K., &amp; Lefebvre, L. (2010). A field test of behavioural flexibility in Zenaida doves (Zenaida aurita). </w:t>
      </w:r>
      <w:r w:rsidRPr="008626A0">
        <w:rPr>
          <w:rFonts w:ascii="Calibri" w:hAnsi="Calibri"/>
          <w:i/>
          <w:iCs/>
        </w:rPr>
        <w:t>Behavioural Processes</w:t>
      </w:r>
      <w:r w:rsidRPr="008626A0">
        <w:rPr>
          <w:rFonts w:ascii="Calibri" w:hAnsi="Calibri"/>
        </w:rPr>
        <w:t xml:space="preserve">, </w:t>
      </w:r>
      <w:r w:rsidRPr="008626A0">
        <w:rPr>
          <w:rFonts w:ascii="Calibri" w:hAnsi="Calibri"/>
          <w:i/>
          <w:iCs/>
        </w:rPr>
        <w:t>85</w:t>
      </w:r>
      <w:r w:rsidRPr="008626A0">
        <w:rPr>
          <w:rFonts w:ascii="Calibri" w:hAnsi="Calibri"/>
        </w:rPr>
        <w:t>(2), 135–41. http://doi.org/10.1016/j.beproc.2010.06.020</w:t>
      </w:r>
    </w:p>
    <w:p w14:paraId="48CC956E" w14:textId="77777777" w:rsidR="00635C07" w:rsidRPr="009F19E9" w:rsidRDefault="00635C07" w:rsidP="00635C07">
      <w:pPr>
        <w:pStyle w:val="Bibliographie"/>
        <w:rPr>
          <w:rFonts w:ascii="Calibri" w:hAnsi="Calibri"/>
          <w:lang w:val="fr-CA"/>
        </w:rPr>
      </w:pPr>
      <w:r w:rsidRPr="008626A0">
        <w:rPr>
          <w:rFonts w:ascii="Calibri" w:hAnsi="Calibri"/>
        </w:rPr>
        <w:t xml:space="preserve">Ducatez, Audet, J. N., &amp; Lefebvre, L. (2015). Problem-solving and learning in Carib grackles: individuals show a consistent speed–accuracy trade-off. </w:t>
      </w:r>
      <w:r w:rsidRPr="009F19E9">
        <w:rPr>
          <w:rFonts w:ascii="Calibri" w:hAnsi="Calibri"/>
          <w:i/>
          <w:iCs/>
          <w:lang w:val="fr-CA"/>
        </w:rPr>
        <w:t>Animal Cognition</w:t>
      </w:r>
      <w:r w:rsidRPr="009F19E9">
        <w:rPr>
          <w:rFonts w:ascii="Calibri" w:hAnsi="Calibri"/>
          <w:lang w:val="fr-CA"/>
        </w:rPr>
        <w:t xml:space="preserve">, </w:t>
      </w:r>
      <w:r w:rsidRPr="009F19E9">
        <w:rPr>
          <w:rFonts w:ascii="Calibri" w:hAnsi="Calibri"/>
          <w:i/>
          <w:iCs/>
          <w:lang w:val="fr-CA"/>
        </w:rPr>
        <w:t>18</w:t>
      </w:r>
      <w:r w:rsidRPr="009F19E9">
        <w:rPr>
          <w:rFonts w:ascii="Calibri" w:hAnsi="Calibri"/>
          <w:lang w:val="fr-CA"/>
        </w:rPr>
        <w:t>(2), 485–96. http://doi.org/10.1007/s10071-014-0817-1</w:t>
      </w:r>
    </w:p>
    <w:p w14:paraId="6B8D869C" w14:textId="77777777" w:rsidR="00635C07" w:rsidRPr="008626A0" w:rsidRDefault="00635C07" w:rsidP="00635C07">
      <w:pPr>
        <w:pStyle w:val="Bibliographie"/>
        <w:rPr>
          <w:rFonts w:ascii="Calibri" w:hAnsi="Calibri"/>
        </w:rPr>
      </w:pPr>
      <w:r w:rsidRPr="009F19E9">
        <w:rPr>
          <w:rFonts w:ascii="Calibri" w:hAnsi="Calibri"/>
          <w:lang w:val="fr-CA"/>
        </w:rPr>
        <w:t xml:space="preserve">Overington, S. E., Cauchard, L., Côté, K.-A., &amp; Lefebvre, L. (2011). </w:t>
      </w:r>
      <w:r w:rsidRPr="008626A0">
        <w:rPr>
          <w:rFonts w:ascii="Calibri" w:hAnsi="Calibri"/>
        </w:rPr>
        <w:t xml:space="preserve">Innovative foraging behaviour in birds: What characterizes an innovator? </w:t>
      </w:r>
      <w:r w:rsidRPr="008626A0">
        <w:rPr>
          <w:rFonts w:ascii="Calibri" w:hAnsi="Calibri"/>
          <w:i/>
          <w:iCs/>
        </w:rPr>
        <w:t>Behavioural Processes</w:t>
      </w:r>
      <w:r w:rsidRPr="008626A0">
        <w:rPr>
          <w:rFonts w:ascii="Calibri" w:hAnsi="Calibri"/>
        </w:rPr>
        <w:t xml:space="preserve">, </w:t>
      </w:r>
      <w:r w:rsidRPr="008626A0">
        <w:rPr>
          <w:rFonts w:ascii="Calibri" w:hAnsi="Calibri"/>
          <w:i/>
          <w:iCs/>
        </w:rPr>
        <w:t>87</w:t>
      </w:r>
      <w:r w:rsidRPr="008626A0">
        <w:rPr>
          <w:rFonts w:ascii="Calibri" w:hAnsi="Calibri"/>
        </w:rPr>
        <w:t>(3), 274–285. http://doi.org/10.1016/j.beproc.2011.06.002</w:t>
      </w:r>
    </w:p>
    <w:p w14:paraId="2FE5D297" w14:textId="1A83E3C2" w:rsidR="00CD7F14" w:rsidRPr="008626A0" w:rsidRDefault="00533B74" w:rsidP="00CD7F14">
      <w:pPr>
        <w:autoSpaceDE w:val="0"/>
        <w:autoSpaceDN w:val="0"/>
        <w:adjustRightInd w:val="0"/>
        <w:spacing w:before="0" w:after="0"/>
      </w:pPr>
      <w:r w:rsidRPr="008626A0">
        <w:fldChar w:fldCharType="end"/>
      </w:r>
    </w:p>
    <w:sectPr w:rsidR="00CD7F14" w:rsidRPr="008626A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798563" w14:textId="77777777" w:rsidR="004873B9" w:rsidRDefault="004873B9" w:rsidP="00073A23">
      <w:pPr>
        <w:spacing w:before="0" w:after="0" w:line="240" w:lineRule="auto"/>
      </w:pPr>
      <w:r>
        <w:separator/>
      </w:r>
    </w:p>
  </w:endnote>
  <w:endnote w:type="continuationSeparator" w:id="0">
    <w:p w14:paraId="56B7B18B" w14:textId="77777777" w:rsidR="004873B9" w:rsidRDefault="004873B9" w:rsidP="00073A23">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Yu Mincho">
    <w:altName w:val="游明朝"/>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 w:name="Yu Gothic Light">
    <w:altName w:val="游ゴシック Light"/>
    <w:panose1 w:val="00000000000000000000"/>
    <w:charset w:val="80"/>
    <w:family w:val="roman"/>
    <w:notTrueType/>
    <w:pitch w:val="default"/>
  </w:font>
  <w:font w:name="Segoe UI">
    <w:panose1 w:val="020B0502040204020203"/>
    <w:charset w:val="00"/>
    <w:family w:val="swiss"/>
    <w:pitch w:val="variable"/>
    <w:sig w:usb0="E10022FF" w:usb1="C000E47F" w:usb2="00000029" w:usb3="00000000" w:csb0="000001DF" w:csb1="00000000"/>
  </w:font>
  <w:font w:name="AdvPTimes">
    <w:panose1 w:val="00000000000000000000"/>
    <w:charset w:val="00"/>
    <w:family w:val="roman"/>
    <w:notTrueType/>
    <w:pitch w:val="default"/>
    <w:sig w:usb0="00000003" w:usb1="00000000" w:usb2="00000000" w:usb3="00000000" w:csb0="00000001" w:csb1="00000000"/>
  </w:font>
  <w:font w:name="AdvTir_symb">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E82AB6" w14:textId="77777777" w:rsidR="004873B9" w:rsidRDefault="004873B9" w:rsidP="00073A23">
      <w:pPr>
        <w:spacing w:before="0" w:after="0" w:line="240" w:lineRule="auto"/>
      </w:pPr>
      <w:r>
        <w:separator/>
      </w:r>
    </w:p>
  </w:footnote>
  <w:footnote w:type="continuationSeparator" w:id="0">
    <w:p w14:paraId="79FCF669" w14:textId="77777777" w:rsidR="004873B9" w:rsidRDefault="004873B9" w:rsidP="00073A23">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5286"/>
    <w:rsid w:val="00032A2B"/>
    <w:rsid w:val="00073A23"/>
    <w:rsid w:val="000E3C3C"/>
    <w:rsid w:val="00162965"/>
    <w:rsid w:val="00254C0B"/>
    <w:rsid w:val="002F4B27"/>
    <w:rsid w:val="00334093"/>
    <w:rsid w:val="003768E2"/>
    <w:rsid w:val="003B3CD4"/>
    <w:rsid w:val="00444C3B"/>
    <w:rsid w:val="004623E6"/>
    <w:rsid w:val="004873B9"/>
    <w:rsid w:val="00493B06"/>
    <w:rsid w:val="004B695A"/>
    <w:rsid w:val="00533B74"/>
    <w:rsid w:val="005B2458"/>
    <w:rsid w:val="005C130E"/>
    <w:rsid w:val="00635C07"/>
    <w:rsid w:val="00725286"/>
    <w:rsid w:val="00795C0D"/>
    <w:rsid w:val="007E6685"/>
    <w:rsid w:val="008626A0"/>
    <w:rsid w:val="009D1FC4"/>
    <w:rsid w:val="009F19E9"/>
    <w:rsid w:val="00A16180"/>
    <w:rsid w:val="00BF08FA"/>
    <w:rsid w:val="00C028B8"/>
    <w:rsid w:val="00CD7F14"/>
    <w:rsid w:val="00E1083B"/>
    <w:rsid w:val="00E376C0"/>
    <w:rsid w:val="00E96FE2"/>
    <w:rsid w:val="00F160F0"/>
    <w:rsid w:val="00F70E62"/>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79C1B37"/>
  <w15:docId w15:val="{BEDB4539-3C20-4620-8225-2999ED753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5286"/>
    <w:pPr>
      <w:spacing w:before="240" w:after="200" w:line="360" w:lineRule="auto"/>
    </w:pPr>
    <w:rPr>
      <w:rFonts w:eastAsiaTheme="minorEastAsia"/>
      <w:sz w:val="24"/>
      <w:szCs w:val="24"/>
      <w:lang w:val="en-US"/>
    </w:rPr>
  </w:style>
  <w:style w:type="paragraph" w:styleId="Titre1">
    <w:name w:val="heading 1"/>
    <w:basedOn w:val="Normal"/>
    <w:next w:val="Normal"/>
    <w:link w:val="Titre1Car"/>
    <w:uiPriority w:val="9"/>
    <w:qFormat/>
    <w:rsid w:val="00CD7F14"/>
    <w:pPr>
      <w:keepNext/>
      <w:keepLines/>
      <w:spacing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725286"/>
    <w:pPr>
      <w:keepNext/>
      <w:keepLines/>
      <w:spacing w:before="200" w:after="240"/>
      <w:outlineLvl w:val="1"/>
    </w:pPr>
    <w:rPr>
      <w:rFonts w:asciiTheme="majorHAnsi" w:eastAsiaTheme="majorEastAsia" w:hAnsiTheme="majorHAnsi" w:cstheme="majorBidi"/>
      <w:b/>
      <w:bCs/>
      <w:sz w:val="28"/>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725286"/>
    <w:rPr>
      <w:rFonts w:asciiTheme="majorHAnsi" w:eastAsiaTheme="majorEastAsia" w:hAnsiTheme="majorHAnsi" w:cstheme="majorBidi"/>
      <w:b/>
      <w:bCs/>
      <w:sz w:val="28"/>
      <w:szCs w:val="26"/>
      <w:lang w:val="en-US"/>
    </w:rPr>
  </w:style>
  <w:style w:type="character" w:styleId="Marquedecommentaire">
    <w:name w:val="annotation reference"/>
    <w:basedOn w:val="Policepardfaut"/>
    <w:uiPriority w:val="99"/>
    <w:semiHidden/>
    <w:unhideWhenUsed/>
    <w:rsid w:val="00725286"/>
    <w:rPr>
      <w:sz w:val="16"/>
      <w:szCs w:val="16"/>
    </w:rPr>
  </w:style>
  <w:style w:type="paragraph" w:styleId="Commentaire">
    <w:name w:val="annotation text"/>
    <w:basedOn w:val="Normal"/>
    <w:link w:val="CommentaireCar"/>
    <w:uiPriority w:val="99"/>
    <w:semiHidden/>
    <w:unhideWhenUsed/>
    <w:rsid w:val="00725286"/>
    <w:pPr>
      <w:spacing w:line="240" w:lineRule="auto"/>
    </w:pPr>
    <w:rPr>
      <w:sz w:val="20"/>
      <w:szCs w:val="20"/>
    </w:rPr>
  </w:style>
  <w:style w:type="character" w:customStyle="1" w:styleId="CommentaireCar">
    <w:name w:val="Commentaire Car"/>
    <w:basedOn w:val="Policepardfaut"/>
    <w:link w:val="Commentaire"/>
    <w:uiPriority w:val="99"/>
    <w:semiHidden/>
    <w:rsid w:val="00725286"/>
    <w:rPr>
      <w:rFonts w:eastAsiaTheme="minorEastAsia"/>
      <w:sz w:val="20"/>
      <w:szCs w:val="20"/>
      <w:lang w:val="en-US"/>
    </w:rPr>
  </w:style>
  <w:style w:type="paragraph" w:styleId="Textedebulles">
    <w:name w:val="Balloon Text"/>
    <w:basedOn w:val="Normal"/>
    <w:link w:val="TextedebullesCar"/>
    <w:uiPriority w:val="99"/>
    <w:semiHidden/>
    <w:unhideWhenUsed/>
    <w:rsid w:val="00725286"/>
    <w:pPr>
      <w:spacing w:before="0"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25286"/>
    <w:rPr>
      <w:rFonts w:ascii="Segoe UI" w:eastAsiaTheme="minorEastAsia" w:hAnsi="Segoe UI" w:cs="Segoe UI"/>
      <w:sz w:val="18"/>
      <w:szCs w:val="18"/>
      <w:lang w:val="en-US"/>
    </w:rPr>
  </w:style>
  <w:style w:type="character" w:customStyle="1" w:styleId="Titre1Car">
    <w:name w:val="Titre 1 Car"/>
    <w:basedOn w:val="Policepardfaut"/>
    <w:link w:val="Titre1"/>
    <w:uiPriority w:val="9"/>
    <w:rsid w:val="00CD7F14"/>
    <w:rPr>
      <w:rFonts w:asciiTheme="majorHAnsi" w:eastAsiaTheme="majorEastAsia" w:hAnsiTheme="majorHAnsi" w:cstheme="majorBidi"/>
      <w:color w:val="2E74B5" w:themeColor="accent1" w:themeShade="BF"/>
      <w:sz w:val="32"/>
      <w:szCs w:val="32"/>
      <w:lang w:val="en-US"/>
    </w:rPr>
  </w:style>
  <w:style w:type="paragraph" w:styleId="En-tte">
    <w:name w:val="header"/>
    <w:basedOn w:val="Normal"/>
    <w:link w:val="En-tteCar"/>
    <w:uiPriority w:val="99"/>
    <w:unhideWhenUsed/>
    <w:rsid w:val="00073A23"/>
    <w:pPr>
      <w:tabs>
        <w:tab w:val="center" w:pos="4320"/>
        <w:tab w:val="right" w:pos="8640"/>
      </w:tabs>
      <w:spacing w:before="0" w:after="0" w:line="240" w:lineRule="auto"/>
    </w:pPr>
  </w:style>
  <w:style w:type="character" w:customStyle="1" w:styleId="En-tteCar">
    <w:name w:val="En-tête Car"/>
    <w:basedOn w:val="Policepardfaut"/>
    <w:link w:val="En-tte"/>
    <w:uiPriority w:val="99"/>
    <w:rsid w:val="00073A23"/>
    <w:rPr>
      <w:rFonts w:eastAsiaTheme="minorEastAsia"/>
      <w:sz w:val="24"/>
      <w:szCs w:val="24"/>
      <w:lang w:val="en-US"/>
    </w:rPr>
  </w:style>
  <w:style w:type="paragraph" w:styleId="Pieddepage">
    <w:name w:val="footer"/>
    <w:basedOn w:val="Normal"/>
    <w:link w:val="PieddepageCar"/>
    <w:uiPriority w:val="99"/>
    <w:unhideWhenUsed/>
    <w:rsid w:val="00073A23"/>
    <w:pPr>
      <w:tabs>
        <w:tab w:val="center" w:pos="4320"/>
        <w:tab w:val="right" w:pos="8640"/>
      </w:tabs>
      <w:spacing w:before="0" w:after="0" w:line="240" w:lineRule="auto"/>
    </w:pPr>
  </w:style>
  <w:style w:type="character" w:customStyle="1" w:styleId="PieddepageCar">
    <w:name w:val="Pied de page Car"/>
    <w:basedOn w:val="Policepardfaut"/>
    <w:link w:val="Pieddepage"/>
    <w:uiPriority w:val="99"/>
    <w:rsid w:val="00073A23"/>
    <w:rPr>
      <w:rFonts w:eastAsiaTheme="minorEastAsia"/>
      <w:sz w:val="24"/>
      <w:szCs w:val="24"/>
      <w:lang w:val="en-US"/>
    </w:rPr>
  </w:style>
  <w:style w:type="paragraph" w:styleId="Bibliographie">
    <w:name w:val="Bibliography"/>
    <w:basedOn w:val="Normal"/>
    <w:next w:val="Normal"/>
    <w:uiPriority w:val="37"/>
    <w:unhideWhenUsed/>
    <w:rsid w:val="00533B74"/>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471</Words>
  <Characters>13591</Characters>
  <Application>Microsoft Office Word</Application>
  <DocSecurity>0</DocSecurity>
  <Lines>113</Lines>
  <Paragraphs>3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0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Ducatez</dc:creator>
  <cp:keywords/>
  <dc:description/>
  <cp:lastModifiedBy>Nik</cp:lastModifiedBy>
  <cp:revision>2</cp:revision>
  <dcterms:created xsi:type="dcterms:W3CDTF">2016-05-06T19:21:00Z</dcterms:created>
  <dcterms:modified xsi:type="dcterms:W3CDTF">2016-05-06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gt;&lt;session id="trM3nC04"/&gt;&lt;style id="http://www.zotero.org/styles/animal-behaviour"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gt;&lt;/prefs&gt;&lt;/data&gt;</vt:lpwstr>
  </property>
</Properties>
</file>